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EC628" w14:textId="5816C258" w:rsidR="00FE5407" w:rsidRDefault="002870BD" w:rsidP="00A9669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9669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A96697" w:rsidRPr="00A96697">
        <w:rPr>
          <w:rFonts w:ascii="Times New Roman" w:hAnsi="Times New Roman" w:cs="Times New Roman"/>
          <w:b/>
          <w:bCs/>
          <w:sz w:val="28"/>
          <w:szCs w:val="28"/>
        </w:rPr>
        <w:t>data</w:t>
      </w:r>
    </w:p>
    <w:p w14:paraId="7C2A963D" w14:textId="77777777" w:rsidR="00A96697" w:rsidRPr="00A96697" w:rsidRDefault="00A96697" w:rsidP="00A9669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C94BFC7" w14:textId="77777777" w:rsidR="002870BD" w:rsidRDefault="002870BD"/>
    <w:p w14:paraId="018E0792" w14:textId="17B72D06" w:rsidR="002870BD" w:rsidRPr="00F37934" w:rsidRDefault="002870BD" w:rsidP="002870BD">
      <w:pPr>
        <w:spacing w:line="360" w:lineRule="auto"/>
        <w:ind w:left="360"/>
        <w:rPr>
          <w:rFonts w:ascii="Times New Roman" w:hAnsi="Times New Roman" w:cs="Times New Roman"/>
        </w:rPr>
      </w:pPr>
      <w:r w:rsidRPr="00A96697">
        <w:rPr>
          <w:rFonts w:ascii="Times New Roman" w:hAnsi="Times New Roman" w:cs="Times New Roman"/>
          <w:b/>
          <w:bCs/>
        </w:rPr>
        <w:t>Table S1</w:t>
      </w:r>
      <w:r w:rsidR="001F54D5">
        <w:rPr>
          <w:rFonts w:ascii="Times New Roman" w:hAnsi="Times New Roman" w:cs="Times New Roman"/>
          <w:b/>
          <w:bCs/>
        </w:rPr>
        <w:t>.</w:t>
      </w:r>
      <w:r w:rsidRPr="00F37934">
        <w:rPr>
          <w:rFonts w:ascii="Times New Roman" w:hAnsi="Times New Roman" w:cs="Times New Roman"/>
        </w:rPr>
        <w:t xml:space="preserve"> </w:t>
      </w:r>
      <w:r w:rsidR="001F54D5">
        <w:rPr>
          <w:rFonts w:ascii="Times New Roman" w:hAnsi="Times New Roman" w:cs="Times New Roman"/>
        </w:rPr>
        <w:t>T</w:t>
      </w:r>
      <w:r w:rsidRPr="00F37934">
        <w:rPr>
          <w:rFonts w:ascii="Times New Roman" w:hAnsi="Times New Roman" w:cs="Times New Roman"/>
        </w:rPr>
        <w:t xml:space="preserve">he 17 test strains and their susceptibilities </w:t>
      </w:r>
      <w:r>
        <w:rPr>
          <w:rFonts w:ascii="Times New Roman" w:hAnsi="Times New Roman" w:cs="Times New Roman"/>
        </w:rPr>
        <w:t xml:space="preserve">(MIC) </w:t>
      </w:r>
      <w:r w:rsidRPr="00F37934">
        <w:rPr>
          <w:rFonts w:ascii="Times New Roman" w:hAnsi="Times New Roman" w:cs="Times New Roman"/>
        </w:rPr>
        <w:t>to the three catheter drugs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4111"/>
        <w:gridCol w:w="1529"/>
        <w:gridCol w:w="2020"/>
        <w:gridCol w:w="1920"/>
      </w:tblGrid>
      <w:tr w:rsidR="002870BD" w:rsidRPr="00F37934" w14:paraId="63D5D333" w14:textId="77777777" w:rsidTr="00F853F7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0A16" w14:textId="77777777" w:rsidR="002870BD" w:rsidRPr="00F37934" w:rsidRDefault="002870BD" w:rsidP="00F853F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solates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C19D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fampicin (mg/L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7E40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methoprim (mg/L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82B67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closan (mg/L)</w:t>
            </w:r>
          </w:p>
        </w:tc>
      </w:tr>
      <w:tr w:rsidR="002870BD" w:rsidRPr="00F37934" w14:paraId="07910166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41FE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SA - NB88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676B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4BE9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13E5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2870BD" w:rsidRPr="00F37934" w14:paraId="68A9812E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6B49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 coli</w:t>
            </w: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NB22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C96D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48BE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7B4F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</w:tr>
      <w:tr w:rsidR="002870BD" w:rsidRPr="00F37934" w14:paraId="197CF8A1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A8BD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 coli</w:t>
            </w: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NB236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2B21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9457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911D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</w:tr>
      <w:tr w:rsidR="002870BD" w:rsidRPr="00F37934" w14:paraId="2BDF545A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EBF6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nterobacter cloacae</w:t>
            </w: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NB1454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3467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2CCE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CF6E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2870BD" w:rsidRPr="00F37934" w14:paraId="28FF6288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CCAD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lebsiella pneumoniae</w:t>
            </w: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NB9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DA5E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39F7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8F33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2870BD" w:rsidRPr="00F37934" w14:paraId="55E531A0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CE6D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lebsiella pneumoniae</w:t>
            </w: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F399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0F54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DA49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1B60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2870BD" w:rsidRPr="00F37934" w14:paraId="1E847015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BBB6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inetobacter baumannii</w:t>
            </w: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NB89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273C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F4C6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30CF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.4</w:t>
            </w:r>
          </w:p>
        </w:tc>
      </w:tr>
      <w:tr w:rsidR="002870BD" w:rsidRPr="00F37934" w14:paraId="42D9BB01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AB45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inetobacter baumannii</w:t>
            </w: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F186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6783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C038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DD98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870BD" w:rsidRPr="00F37934" w14:paraId="135287A6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E457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inetobacter baumannii</w:t>
            </w: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F265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A251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C68E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1A37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870BD" w:rsidRPr="00F37934" w14:paraId="29223022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B2B6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inetobacter baumannii</w:t>
            </w: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F385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CDED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E6D2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EB72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2870BD" w:rsidRPr="00F37934" w14:paraId="2434D289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5947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 coli</w:t>
            </w: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F3986</w:t>
            </w: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4B69D9"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>(ESBL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B2DC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995B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2695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</w:tr>
      <w:tr w:rsidR="002870BD" w:rsidRPr="00F37934" w14:paraId="211CDDD7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9249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 coli</w:t>
            </w: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F3802 (NDM-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BD0F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A751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911C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</w:tr>
      <w:tr w:rsidR="002870BD" w:rsidRPr="00F37934" w14:paraId="11C7BAE0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4A3C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SE - NB95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C46D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6156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14FC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2870BD" w:rsidRPr="00F37934" w14:paraId="13E3FBC0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E71C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SE - NB92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FECF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F250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B9DB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2870BD" w:rsidRPr="00F37934" w14:paraId="453F0049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AB86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SE - NB93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050D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A79A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9DA7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2870BD" w:rsidRPr="00F37934" w14:paraId="5DE10DEA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CA96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SE - F236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9CB4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98C8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0001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2870BD" w:rsidRPr="00F37934" w14:paraId="2882D7C3" w14:textId="77777777" w:rsidTr="00F853F7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A50C" w14:textId="77777777" w:rsidR="002870BD" w:rsidRPr="00F37934" w:rsidRDefault="002870BD" w:rsidP="00F853F7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SA - F183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8B70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0581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FA16" w14:textId="77777777" w:rsidR="002870BD" w:rsidRPr="00F37934" w:rsidRDefault="002870BD" w:rsidP="00F8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</w:tbl>
    <w:p w14:paraId="3E9C2F67" w14:textId="77777777" w:rsidR="002870BD" w:rsidRDefault="002870BD" w:rsidP="002870BD"/>
    <w:p w14:paraId="08D35AE9" w14:textId="77777777" w:rsidR="002870BD" w:rsidRDefault="002870BD" w:rsidP="002870BD">
      <w:r>
        <w:t xml:space="preserve">NB and F are the laboratory registry designations </w:t>
      </w:r>
    </w:p>
    <w:p w14:paraId="2F5363FA" w14:textId="77777777" w:rsidR="002870BD" w:rsidRDefault="002870BD" w:rsidP="002870BD">
      <w:pPr>
        <w:spacing w:line="480" w:lineRule="auto"/>
        <w:ind w:left="720"/>
        <w:rPr>
          <w:rFonts w:asciiTheme="majorBidi" w:hAnsiTheme="majorBidi" w:cstheme="majorBidi"/>
        </w:rPr>
      </w:pPr>
    </w:p>
    <w:p w14:paraId="2D2F44AA" w14:textId="77777777" w:rsidR="002870BD" w:rsidRDefault="002870BD" w:rsidP="002870BD">
      <w:pPr>
        <w:spacing w:line="480" w:lineRule="auto"/>
        <w:ind w:left="720"/>
        <w:rPr>
          <w:rFonts w:asciiTheme="majorBidi" w:hAnsiTheme="majorBidi" w:cstheme="majorBidi"/>
        </w:rPr>
      </w:pPr>
    </w:p>
    <w:p w14:paraId="0969F53E" w14:textId="77777777" w:rsidR="002870BD" w:rsidRDefault="002870BD" w:rsidP="002870BD">
      <w:pPr>
        <w:spacing w:line="480" w:lineRule="auto"/>
        <w:ind w:left="720"/>
        <w:rPr>
          <w:rFonts w:asciiTheme="majorBidi" w:hAnsiTheme="majorBidi" w:cstheme="majorBidi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24127EA" wp14:editId="38A4F434">
            <wp:extent cx="4507794" cy="3163570"/>
            <wp:effectExtent l="0" t="0" r="0" b="1143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oup Three and Four-1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0364" cy="3193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209F0" w14:textId="0B909D55" w:rsidR="002870BD" w:rsidRDefault="002870BD" w:rsidP="002870BD">
      <w:pPr>
        <w:spacing w:after="200" w:line="480" w:lineRule="auto"/>
        <w:ind w:left="720"/>
        <w:rPr>
          <w:rFonts w:ascii="Times New Roman" w:hAnsi="Times New Roman" w:cs="Times New Roman"/>
        </w:rPr>
      </w:pPr>
      <w:r w:rsidRPr="00A96697">
        <w:rPr>
          <w:rFonts w:ascii="Times New Roman" w:hAnsi="Times New Roman" w:cs="Times New Roman"/>
          <w:b/>
          <w:bCs/>
        </w:rPr>
        <w:t>Figure S1</w:t>
      </w:r>
      <w:r w:rsidR="00A96697" w:rsidRPr="00A96697">
        <w:rPr>
          <w:rFonts w:ascii="Times New Roman" w:hAnsi="Times New Roman" w:cs="Times New Roman"/>
          <w:b/>
          <w:bCs/>
        </w:rPr>
        <w:t>.</w:t>
      </w:r>
      <w:r w:rsidR="00A9669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ight gain during 4 weeks of catheter segment implantation, in animals with either plain or impregnated catheters. All animals gained weight at the rate expected i</w:t>
      </w:r>
      <w:bookmarkStart w:id="0" w:name="_GoBack"/>
      <w:bookmarkEnd w:id="0"/>
      <w:r>
        <w:rPr>
          <w:rFonts w:ascii="Times New Roman" w:hAnsi="Times New Roman" w:cs="Times New Roman"/>
        </w:rPr>
        <w:t>n non-operated subjects and there was not difference between the two groups.</w:t>
      </w:r>
    </w:p>
    <w:p w14:paraId="207421CB" w14:textId="77777777" w:rsidR="002870BD" w:rsidRDefault="002870BD" w:rsidP="002870BD">
      <w:pPr>
        <w:tabs>
          <w:tab w:val="left" w:pos="1280"/>
        </w:tabs>
      </w:pPr>
    </w:p>
    <w:sectPr w:rsidR="002870BD" w:rsidSect="005732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0BD"/>
    <w:rsid w:val="001F54D5"/>
    <w:rsid w:val="002870BD"/>
    <w:rsid w:val="0057324F"/>
    <w:rsid w:val="00A96697"/>
    <w:rsid w:val="00A96AE6"/>
    <w:rsid w:val="00CC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B3058"/>
  <w15:chartTrackingRefBased/>
  <w15:docId w15:val="{F706220B-20C5-A84F-B3EF-73754E85E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Bayston</dc:creator>
  <cp:keywords/>
  <dc:description/>
  <cp:lastModifiedBy>CJeeves@bsac.local</cp:lastModifiedBy>
  <cp:revision>4</cp:revision>
  <dcterms:created xsi:type="dcterms:W3CDTF">2019-05-09T09:09:00Z</dcterms:created>
  <dcterms:modified xsi:type="dcterms:W3CDTF">2019-06-12T14:24:00Z</dcterms:modified>
</cp:coreProperties>
</file>